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B40DC" w14:textId="2291065B" w:rsidR="008D7EC9" w:rsidRPr="008D7EC9" w:rsidRDefault="008D7EC9">
      <w:pPr>
        <w:rPr>
          <w:rFonts w:ascii="Times New Roman" w:hAnsi="Times New Roman" w:cs="Times New Roman"/>
        </w:rPr>
      </w:pPr>
      <w:r w:rsidRPr="008D7EC9">
        <w:rPr>
          <w:rFonts w:ascii="Times New Roman" w:hAnsi="Times New Roman" w:cs="Times New Roman"/>
        </w:rPr>
        <w:t>S2 Table: Week-specific survey invitations, responses, and response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C1EB9" w:rsidRPr="00986BAB" w14:paraId="4BABF5FD" w14:textId="77777777">
        <w:tc>
          <w:tcPr>
            <w:tcW w:w="2337" w:type="dxa"/>
          </w:tcPr>
          <w:p w14:paraId="3AFF7582" w14:textId="5C2DF457" w:rsidR="00FC1EB9" w:rsidRPr="00986BAB" w:rsidRDefault="00FC1EB9">
            <w:pPr>
              <w:rPr>
                <w:rFonts w:ascii="Times New Roman" w:hAnsi="Times New Roman" w:cs="Times New Roman"/>
              </w:rPr>
            </w:pPr>
            <w:r w:rsidRPr="00986BAB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2337" w:type="dxa"/>
          </w:tcPr>
          <w:p w14:paraId="754BBFE2" w14:textId="1488CEAF" w:rsidR="00FC1EB9" w:rsidRPr="00986BAB" w:rsidRDefault="00FC1EB9">
            <w:pPr>
              <w:rPr>
                <w:rFonts w:ascii="Times New Roman" w:hAnsi="Times New Roman" w:cs="Times New Roman"/>
              </w:rPr>
            </w:pPr>
            <w:r w:rsidRPr="00986BAB">
              <w:rPr>
                <w:rFonts w:ascii="Times New Roman" w:hAnsi="Times New Roman" w:cs="Times New Roman"/>
              </w:rPr>
              <w:t>Number of Survey Invitations</w:t>
            </w:r>
          </w:p>
        </w:tc>
        <w:tc>
          <w:tcPr>
            <w:tcW w:w="2338" w:type="dxa"/>
          </w:tcPr>
          <w:p w14:paraId="760D4220" w14:textId="5465B603" w:rsidR="00FC1EB9" w:rsidRPr="00986BAB" w:rsidRDefault="00FC1EB9">
            <w:pPr>
              <w:rPr>
                <w:rFonts w:ascii="Times New Roman" w:hAnsi="Times New Roman" w:cs="Times New Roman"/>
              </w:rPr>
            </w:pPr>
            <w:r w:rsidRPr="00986BAB">
              <w:rPr>
                <w:rFonts w:ascii="Times New Roman" w:hAnsi="Times New Roman" w:cs="Times New Roman"/>
              </w:rPr>
              <w:t>Responses</w:t>
            </w:r>
          </w:p>
        </w:tc>
        <w:tc>
          <w:tcPr>
            <w:tcW w:w="2338" w:type="dxa"/>
          </w:tcPr>
          <w:p w14:paraId="75AEBD95" w14:textId="57FFD2A9" w:rsidR="00FC1EB9" w:rsidRPr="00986BAB" w:rsidRDefault="00FC1EB9">
            <w:pPr>
              <w:rPr>
                <w:rFonts w:ascii="Times New Roman" w:hAnsi="Times New Roman" w:cs="Times New Roman"/>
              </w:rPr>
            </w:pPr>
            <w:r w:rsidRPr="00986BAB">
              <w:rPr>
                <w:rFonts w:ascii="Times New Roman" w:hAnsi="Times New Roman" w:cs="Times New Roman"/>
              </w:rPr>
              <w:t>Response Rate</w:t>
            </w:r>
            <w:r w:rsidR="00C80F29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FC1EB9" w:rsidRPr="00986BAB" w14:paraId="4DE1233C" w14:textId="77777777">
        <w:tc>
          <w:tcPr>
            <w:tcW w:w="2337" w:type="dxa"/>
          </w:tcPr>
          <w:p w14:paraId="1F08C44D" w14:textId="6A038F16" w:rsidR="00FC1EB9" w:rsidRPr="00986BAB" w:rsidRDefault="00FC1EB9">
            <w:pPr>
              <w:rPr>
                <w:rFonts w:ascii="Times New Roman" w:hAnsi="Times New Roman" w:cs="Times New Roman"/>
              </w:rPr>
            </w:pPr>
            <w:r w:rsidRPr="00986B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</w:tcPr>
          <w:p w14:paraId="2E5F8C33" w14:textId="2934E746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67,126</w:t>
            </w:r>
          </w:p>
        </w:tc>
        <w:tc>
          <w:tcPr>
            <w:tcW w:w="2338" w:type="dxa"/>
          </w:tcPr>
          <w:p w14:paraId="22924C48" w14:textId="7A37B756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,413</w:t>
            </w:r>
          </w:p>
        </w:tc>
        <w:tc>
          <w:tcPr>
            <w:tcW w:w="2338" w:type="dxa"/>
          </w:tcPr>
          <w:p w14:paraId="61853222" w14:textId="7303DA94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FC1EB9" w:rsidRPr="00986BAB" w14:paraId="77519BA5" w14:textId="77777777">
        <w:tc>
          <w:tcPr>
            <w:tcW w:w="2337" w:type="dxa"/>
          </w:tcPr>
          <w:p w14:paraId="51118951" w14:textId="6B0FACF5" w:rsidR="00FC1EB9" w:rsidRPr="00986BAB" w:rsidRDefault="00FC1EB9">
            <w:pPr>
              <w:rPr>
                <w:rFonts w:ascii="Times New Roman" w:hAnsi="Times New Roman" w:cs="Times New Roman"/>
              </w:rPr>
            </w:pPr>
            <w:r w:rsidRPr="00986B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7" w:type="dxa"/>
          </w:tcPr>
          <w:p w14:paraId="28CDBE12" w14:textId="5B391328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6,941</w:t>
            </w:r>
          </w:p>
        </w:tc>
        <w:tc>
          <w:tcPr>
            <w:tcW w:w="2338" w:type="dxa"/>
          </w:tcPr>
          <w:p w14:paraId="7801839D" w14:textId="197862E8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,996</w:t>
            </w:r>
          </w:p>
        </w:tc>
        <w:tc>
          <w:tcPr>
            <w:tcW w:w="2338" w:type="dxa"/>
          </w:tcPr>
          <w:p w14:paraId="6D231E63" w14:textId="4455BF1C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FC1EB9" w:rsidRPr="00986BAB" w14:paraId="77007710" w14:textId="77777777">
        <w:tc>
          <w:tcPr>
            <w:tcW w:w="2337" w:type="dxa"/>
          </w:tcPr>
          <w:p w14:paraId="10CD0780" w14:textId="7F6956FC" w:rsidR="00FC1EB9" w:rsidRPr="00986BAB" w:rsidRDefault="00986B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7" w:type="dxa"/>
          </w:tcPr>
          <w:p w14:paraId="24A56509" w14:textId="09507BFA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86,674</w:t>
            </w:r>
          </w:p>
        </w:tc>
        <w:tc>
          <w:tcPr>
            <w:tcW w:w="2338" w:type="dxa"/>
          </w:tcPr>
          <w:p w14:paraId="7821D233" w14:textId="114D2EB0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,961</w:t>
            </w:r>
          </w:p>
        </w:tc>
        <w:tc>
          <w:tcPr>
            <w:tcW w:w="2338" w:type="dxa"/>
          </w:tcPr>
          <w:p w14:paraId="4489D6C1" w14:textId="5C1BC397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</w:tr>
      <w:tr w:rsidR="00FC1EB9" w:rsidRPr="00986BAB" w14:paraId="68E059FC" w14:textId="77777777">
        <w:tc>
          <w:tcPr>
            <w:tcW w:w="2337" w:type="dxa"/>
          </w:tcPr>
          <w:p w14:paraId="67E48F8E" w14:textId="302B6879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7" w:type="dxa"/>
          </w:tcPr>
          <w:p w14:paraId="46642642" w14:textId="3D61B3F0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59,411</w:t>
            </w:r>
          </w:p>
        </w:tc>
        <w:tc>
          <w:tcPr>
            <w:tcW w:w="2338" w:type="dxa"/>
          </w:tcPr>
          <w:p w14:paraId="0B1C8C7E" w14:textId="0CE9C4EB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,215</w:t>
            </w:r>
          </w:p>
        </w:tc>
        <w:tc>
          <w:tcPr>
            <w:tcW w:w="2338" w:type="dxa"/>
          </w:tcPr>
          <w:p w14:paraId="6146816F" w14:textId="02009D87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</w:tr>
      <w:tr w:rsidR="00FC1EB9" w:rsidRPr="00986BAB" w14:paraId="1AECB128" w14:textId="77777777">
        <w:tc>
          <w:tcPr>
            <w:tcW w:w="2337" w:type="dxa"/>
          </w:tcPr>
          <w:p w14:paraId="01E91083" w14:textId="6CA80408" w:rsidR="00FC1EB9" w:rsidRPr="00986BAB" w:rsidRDefault="00C80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7" w:type="dxa"/>
          </w:tcPr>
          <w:p w14:paraId="652B1DA5" w14:textId="246F1108" w:rsidR="00FC1EB9" w:rsidRPr="00986BAB" w:rsidRDefault="00DA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70,820</w:t>
            </w:r>
          </w:p>
        </w:tc>
        <w:tc>
          <w:tcPr>
            <w:tcW w:w="2338" w:type="dxa"/>
          </w:tcPr>
          <w:p w14:paraId="421D3BA7" w14:textId="32562CA3" w:rsidR="00FC1EB9" w:rsidRPr="00986BAB" w:rsidRDefault="00DA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,066</w:t>
            </w:r>
          </w:p>
        </w:tc>
        <w:tc>
          <w:tcPr>
            <w:tcW w:w="2338" w:type="dxa"/>
          </w:tcPr>
          <w:p w14:paraId="7686580C" w14:textId="663DEF5A" w:rsidR="00FC1EB9" w:rsidRPr="00986BAB" w:rsidRDefault="00DA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</w:tr>
      <w:tr w:rsidR="0093591C" w:rsidRPr="00986BAB" w14:paraId="1551FD8D" w14:textId="77777777">
        <w:tc>
          <w:tcPr>
            <w:tcW w:w="2337" w:type="dxa"/>
          </w:tcPr>
          <w:p w14:paraId="05551B7C" w14:textId="71143392" w:rsidR="0093591C" w:rsidRPr="00986BAB" w:rsidRDefault="0093591C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7" w:type="dxa"/>
          </w:tcPr>
          <w:p w14:paraId="2D0C1042" w14:textId="59B3AC65" w:rsidR="0093591C" w:rsidRPr="00986BAB" w:rsidRDefault="0093591C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9,236</w:t>
            </w:r>
          </w:p>
        </w:tc>
        <w:tc>
          <w:tcPr>
            <w:tcW w:w="2338" w:type="dxa"/>
          </w:tcPr>
          <w:p w14:paraId="42D86DE5" w14:textId="5CE9742F" w:rsidR="0093591C" w:rsidRPr="00986BAB" w:rsidRDefault="0093591C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,302</w:t>
            </w:r>
          </w:p>
        </w:tc>
        <w:tc>
          <w:tcPr>
            <w:tcW w:w="2338" w:type="dxa"/>
          </w:tcPr>
          <w:p w14:paraId="03FCD3B2" w14:textId="05B4AA81" w:rsidR="0093591C" w:rsidRPr="00986BAB" w:rsidRDefault="0093591C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</w:tr>
      <w:tr w:rsidR="0093591C" w:rsidRPr="00986BAB" w14:paraId="22E18D4F" w14:textId="77777777">
        <w:tc>
          <w:tcPr>
            <w:tcW w:w="2337" w:type="dxa"/>
          </w:tcPr>
          <w:p w14:paraId="0578D24F" w14:textId="7EFDB954" w:rsidR="0093591C" w:rsidRPr="00986BAB" w:rsidRDefault="0093591C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7" w:type="dxa"/>
          </w:tcPr>
          <w:p w14:paraId="0728CA23" w14:textId="2E4CDDC6" w:rsidR="0093591C" w:rsidRPr="00986BAB" w:rsidRDefault="006F6A31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2,900</w:t>
            </w:r>
          </w:p>
        </w:tc>
        <w:tc>
          <w:tcPr>
            <w:tcW w:w="2338" w:type="dxa"/>
          </w:tcPr>
          <w:p w14:paraId="42DF6559" w14:textId="74406464" w:rsidR="0093591C" w:rsidRPr="00986BAB" w:rsidRDefault="006F6A31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,472</w:t>
            </w:r>
          </w:p>
        </w:tc>
        <w:tc>
          <w:tcPr>
            <w:tcW w:w="2338" w:type="dxa"/>
          </w:tcPr>
          <w:p w14:paraId="0F3FEFDC" w14:textId="25EF7CF8" w:rsidR="0093591C" w:rsidRPr="00986BAB" w:rsidRDefault="006F6A31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</w:tr>
      <w:tr w:rsidR="006F6A31" w:rsidRPr="00986BAB" w14:paraId="4ED03A9B" w14:textId="77777777">
        <w:tc>
          <w:tcPr>
            <w:tcW w:w="2337" w:type="dxa"/>
          </w:tcPr>
          <w:p w14:paraId="6C512F43" w14:textId="7CF6B936" w:rsidR="006F6A31" w:rsidRDefault="006F6A31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7" w:type="dxa"/>
          </w:tcPr>
          <w:p w14:paraId="018F10F5" w14:textId="5F40D3FD" w:rsidR="006F6A31" w:rsidRDefault="006F6A31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09,591</w:t>
            </w:r>
          </w:p>
        </w:tc>
        <w:tc>
          <w:tcPr>
            <w:tcW w:w="2338" w:type="dxa"/>
          </w:tcPr>
          <w:p w14:paraId="688A44F8" w14:textId="09DD71C7" w:rsidR="006F6A31" w:rsidRDefault="006F6A31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,062</w:t>
            </w:r>
          </w:p>
        </w:tc>
        <w:tc>
          <w:tcPr>
            <w:tcW w:w="2338" w:type="dxa"/>
          </w:tcPr>
          <w:p w14:paraId="1B84C041" w14:textId="3C12C89F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</w:tr>
      <w:tr w:rsidR="006F6A31" w:rsidRPr="00986BAB" w14:paraId="1D336549" w14:textId="77777777">
        <w:tc>
          <w:tcPr>
            <w:tcW w:w="2337" w:type="dxa"/>
          </w:tcPr>
          <w:p w14:paraId="57837C6A" w14:textId="37A75693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7" w:type="dxa"/>
          </w:tcPr>
          <w:p w14:paraId="6A48D71B" w14:textId="16FA2D4F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1,047</w:t>
            </w:r>
          </w:p>
        </w:tc>
        <w:tc>
          <w:tcPr>
            <w:tcW w:w="2338" w:type="dxa"/>
          </w:tcPr>
          <w:p w14:paraId="07711688" w14:textId="32EE0A0E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,663</w:t>
            </w:r>
          </w:p>
        </w:tc>
        <w:tc>
          <w:tcPr>
            <w:tcW w:w="2338" w:type="dxa"/>
          </w:tcPr>
          <w:p w14:paraId="187A0C37" w14:textId="2EFF7591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</w:tr>
      <w:tr w:rsidR="006F6A31" w:rsidRPr="00986BAB" w14:paraId="69F79DFC" w14:textId="77777777">
        <w:tc>
          <w:tcPr>
            <w:tcW w:w="2337" w:type="dxa"/>
          </w:tcPr>
          <w:p w14:paraId="5C49B291" w14:textId="60C7DB37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7" w:type="dxa"/>
          </w:tcPr>
          <w:p w14:paraId="125459CB" w14:textId="254CCE44" w:rsidR="006F6A31" w:rsidRDefault="0018077B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6,127</w:t>
            </w:r>
          </w:p>
        </w:tc>
        <w:tc>
          <w:tcPr>
            <w:tcW w:w="2338" w:type="dxa"/>
          </w:tcPr>
          <w:p w14:paraId="4905708D" w14:textId="0E6A4701" w:rsidR="006F6A31" w:rsidRDefault="0018077B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,767</w:t>
            </w:r>
          </w:p>
        </w:tc>
        <w:tc>
          <w:tcPr>
            <w:tcW w:w="2338" w:type="dxa"/>
          </w:tcPr>
          <w:p w14:paraId="70BBA6B7" w14:textId="418B4F5E" w:rsidR="006F6A31" w:rsidRDefault="0018077B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</w:tr>
      <w:tr w:rsidR="006F6A31" w:rsidRPr="00986BAB" w14:paraId="6026CA3E" w14:textId="77777777">
        <w:tc>
          <w:tcPr>
            <w:tcW w:w="2337" w:type="dxa"/>
          </w:tcPr>
          <w:p w14:paraId="65C033D9" w14:textId="022FD416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7" w:type="dxa"/>
          </w:tcPr>
          <w:p w14:paraId="1991F842" w14:textId="6893E546" w:rsidR="006F6A31" w:rsidRDefault="00EE528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5,187</w:t>
            </w:r>
          </w:p>
        </w:tc>
        <w:tc>
          <w:tcPr>
            <w:tcW w:w="2338" w:type="dxa"/>
          </w:tcPr>
          <w:p w14:paraId="0FEDA916" w14:textId="30DA3B0B" w:rsidR="006F6A31" w:rsidRDefault="00EE528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,605</w:t>
            </w:r>
          </w:p>
        </w:tc>
        <w:tc>
          <w:tcPr>
            <w:tcW w:w="2338" w:type="dxa"/>
          </w:tcPr>
          <w:p w14:paraId="2B7C71CF" w14:textId="4BD1788E" w:rsidR="006F6A31" w:rsidRDefault="00EE528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</w:p>
        </w:tc>
      </w:tr>
      <w:tr w:rsidR="006F6A31" w:rsidRPr="00986BAB" w14:paraId="76FD2B04" w14:textId="77777777">
        <w:tc>
          <w:tcPr>
            <w:tcW w:w="2337" w:type="dxa"/>
          </w:tcPr>
          <w:p w14:paraId="635FF375" w14:textId="0180F3CB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7" w:type="dxa"/>
          </w:tcPr>
          <w:p w14:paraId="730BAF8F" w14:textId="0FB14C18" w:rsidR="006F6A31" w:rsidRDefault="00EE528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22,702</w:t>
            </w:r>
          </w:p>
        </w:tc>
        <w:tc>
          <w:tcPr>
            <w:tcW w:w="2338" w:type="dxa"/>
          </w:tcPr>
          <w:p w14:paraId="225AFBE9" w14:textId="168F1D14" w:rsidR="006F6A31" w:rsidRDefault="00EE528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,792</w:t>
            </w:r>
          </w:p>
        </w:tc>
        <w:tc>
          <w:tcPr>
            <w:tcW w:w="2338" w:type="dxa"/>
          </w:tcPr>
          <w:p w14:paraId="177ECFF8" w14:textId="7BC1FD5A" w:rsidR="006F6A31" w:rsidRDefault="00EE528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</w:tr>
      <w:tr w:rsidR="006F6A31" w:rsidRPr="00986BAB" w14:paraId="6C70BCB5" w14:textId="77777777">
        <w:tc>
          <w:tcPr>
            <w:tcW w:w="2337" w:type="dxa"/>
          </w:tcPr>
          <w:p w14:paraId="0B5A1659" w14:textId="0BFD0D0B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7" w:type="dxa"/>
          </w:tcPr>
          <w:p w14:paraId="1A181466" w14:textId="19C99471" w:rsidR="006F6A31" w:rsidRDefault="0059465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2,959</w:t>
            </w:r>
          </w:p>
        </w:tc>
        <w:tc>
          <w:tcPr>
            <w:tcW w:w="2338" w:type="dxa"/>
          </w:tcPr>
          <w:p w14:paraId="28D34C25" w14:textId="3BCE0F41" w:rsidR="006F6A31" w:rsidRDefault="0059465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,051</w:t>
            </w:r>
          </w:p>
        </w:tc>
        <w:tc>
          <w:tcPr>
            <w:tcW w:w="2338" w:type="dxa"/>
          </w:tcPr>
          <w:p w14:paraId="4D1CFF08" w14:textId="73D8A1A2" w:rsidR="006F6A31" w:rsidRDefault="0059465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</w:tr>
      <w:tr w:rsidR="006F6A31" w:rsidRPr="00986BAB" w14:paraId="738B682E" w14:textId="77777777">
        <w:tc>
          <w:tcPr>
            <w:tcW w:w="2337" w:type="dxa"/>
          </w:tcPr>
          <w:p w14:paraId="65F873D8" w14:textId="00439897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7" w:type="dxa"/>
          </w:tcPr>
          <w:p w14:paraId="078113FE" w14:textId="71C169A2" w:rsidR="006F6A31" w:rsidRDefault="0059465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3,494</w:t>
            </w:r>
          </w:p>
        </w:tc>
        <w:tc>
          <w:tcPr>
            <w:tcW w:w="2338" w:type="dxa"/>
          </w:tcPr>
          <w:p w14:paraId="7DE8A7AC" w14:textId="6FCB809A" w:rsidR="006F6A31" w:rsidRDefault="0059465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,019</w:t>
            </w:r>
          </w:p>
        </w:tc>
        <w:tc>
          <w:tcPr>
            <w:tcW w:w="2338" w:type="dxa"/>
          </w:tcPr>
          <w:p w14:paraId="61757EB9" w14:textId="5E4F2F2B" w:rsidR="006F6A31" w:rsidRDefault="00F70FB8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</w:tr>
      <w:tr w:rsidR="006F6A31" w:rsidRPr="00986BAB" w14:paraId="69FB4791" w14:textId="77777777">
        <w:tc>
          <w:tcPr>
            <w:tcW w:w="2337" w:type="dxa"/>
          </w:tcPr>
          <w:p w14:paraId="5D9B0037" w14:textId="388957E0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7" w:type="dxa"/>
          </w:tcPr>
          <w:p w14:paraId="1E64199F" w14:textId="32117CBD" w:rsidR="006F6A31" w:rsidRDefault="000C7104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4,047</w:t>
            </w:r>
          </w:p>
        </w:tc>
        <w:tc>
          <w:tcPr>
            <w:tcW w:w="2338" w:type="dxa"/>
          </w:tcPr>
          <w:p w14:paraId="0137A1DC" w14:textId="7EC578A2" w:rsidR="006F6A31" w:rsidRDefault="000C7104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,302</w:t>
            </w:r>
          </w:p>
        </w:tc>
        <w:tc>
          <w:tcPr>
            <w:tcW w:w="2338" w:type="dxa"/>
          </w:tcPr>
          <w:p w14:paraId="4E493822" w14:textId="3426DDA6" w:rsidR="006F6A31" w:rsidRDefault="000C7104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</w:tr>
      <w:tr w:rsidR="006F6A31" w:rsidRPr="00986BAB" w14:paraId="767872EB" w14:textId="77777777">
        <w:tc>
          <w:tcPr>
            <w:tcW w:w="2337" w:type="dxa"/>
          </w:tcPr>
          <w:p w14:paraId="73EF3219" w14:textId="0D9A038C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7" w:type="dxa"/>
          </w:tcPr>
          <w:p w14:paraId="3A61CE50" w14:textId="2A69855D" w:rsidR="006F6A31" w:rsidRDefault="000C7104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4,605</w:t>
            </w:r>
          </w:p>
        </w:tc>
        <w:tc>
          <w:tcPr>
            <w:tcW w:w="2338" w:type="dxa"/>
          </w:tcPr>
          <w:p w14:paraId="553495D3" w14:textId="66354FAB" w:rsidR="006F6A31" w:rsidRDefault="000C7104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,604</w:t>
            </w:r>
          </w:p>
        </w:tc>
        <w:tc>
          <w:tcPr>
            <w:tcW w:w="2338" w:type="dxa"/>
          </w:tcPr>
          <w:p w14:paraId="5D64936C" w14:textId="5F921DF7" w:rsidR="006F6A31" w:rsidRDefault="000C7104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</w:p>
        </w:tc>
      </w:tr>
      <w:tr w:rsidR="006F6A31" w:rsidRPr="00986BAB" w14:paraId="7CCA8762" w14:textId="77777777">
        <w:tc>
          <w:tcPr>
            <w:tcW w:w="2337" w:type="dxa"/>
          </w:tcPr>
          <w:p w14:paraId="3C41991D" w14:textId="17F68744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37" w:type="dxa"/>
          </w:tcPr>
          <w:p w14:paraId="3B9BCFD7" w14:textId="21CAF777" w:rsidR="006F6A31" w:rsidRDefault="000C7104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5,186</w:t>
            </w:r>
          </w:p>
        </w:tc>
        <w:tc>
          <w:tcPr>
            <w:tcW w:w="2338" w:type="dxa"/>
          </w:tcPr>
          <w:p w14:paraId="638150EE" w14:textId="4FC027E7" w:rsidR="006F6A31" w:rsidRDefault="000C7104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716</w:t>
            </w:r>
          </w:p>
        </w:tc>
        <w:tc>
          <w:tcPr>
            <w:tcW w:w="2338" w:type="dxa"/>
          </w:tcPr>
          <w:p w14:paraId="730AB4E4" w14:textId="2332672A" w:rsidR="006F6A31" w:rsidRDefault="001E06C0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</w:tr>
      <w:tr w:rsidR="006F6A31" w:rsidRPr="00986BAB" w14:paraId="778E52B2" w14:textId="77777777">
        <w:tc>
          <w:tcPr>
            <w:tcW w:w="2337" w:type="dxa"/>
          </w:tcPr>
          <w:p w14:paraId="18428ABE" w14:textId="66828655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7" w:type="dxa"/>
          </w:tcPr>
          <w:p w14:paraId="4BD153E5" w14:textId="7BD2E03B" w:rsidR="006F6A31" w:rsidRDefault="001B52FD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5,752</w:t>
            </w:r>
          </w:p>
        </w:tc>
        <w:tc>
          <w:tcPr>
            <w:tcW w:w="2338" w:type="dxa"/>
          </w:tcPr>
          <w:p w14:paraId="388C4CDC" w14:textId="622EE813" w:rsidR="006F6A31" w:rsidRDefault="001B52FD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729</w:t>
            </w:r>
          </w:p>
        </w:tc>
        <w:tc>
          <w:tcPr>
            <w:tcW w:w="2338" w:type="dxa"/>
          </w:tcPr>
          <w:p w14:paraId="796D7780" w14:textId="65282F5F" w:rsidR="006F6A31" w:rsidRDefault="001B52FD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</w:tr>
      <w:tr w:rsidR="006F6A31" w:rsidRPr="00986BAB" w14:paraId="4DA0488A" w14:textId="77777777">
        <w:tc>
          <w:tcPr>
            <w:tcW w:w="2337" w:type="dxa"/>
          </w:tcPr>
          <w:p w14:paraId="5ED61492" w14:textId="7266FE3C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7" w:type="dxa"/>
          </w:tcPr>
          <w:p w14:paraId="55E002C6" w14:textId="36C0CECE" w:rsidR="006F6A31" w:rsidRDefault="001B52FD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6,354</w:t>
            </w:r>
          </w:p>
        </w:tc>
        <w:tc>
          <w:tcPr>
            <w:tcW w:w="2338" w:type="dxa"/>
          </w:tcPr>
          <w:p w14:paraId="0DD748B0" w14:textId="5F71B250" w:rsidR="006F6A31" w:rsidRDefault="001B52FD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,939</w:t>
            </w:r>
          </w:p>
        </w:tc>
        <w:tc>
          <w:tcPr>
            <w:tcW w:w="2338" w:type="dxa"/>
          </w:tcPr>
          <w:p w14:paraId="170C4ADA" w14:textId="6381D304" w:rsidR="006F6A31" w:rsidRDefault="001B52FD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6F6A31" w:rsidRPr="00986BAB" w14:paraId="4DB5297C" w14:textId="77777777">
        <w:tc>
          <w:tcPr>
            <w:tcW w:w="2337" w:type="dxa"/>
          </w:tcPr>
          <w:p w14:paraId="3D127549" w14:textId="10C60C58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37" w:type="dxa"/>
          </w:tcPr>
          <w:p w14:paraId="082A5328" w14:textId="3A737C7A" w:rsidR="006F6A31" w:rsidRDefault="00A02C73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6,968</w:t>
            </w:r>
          </w:p>
        </w:tc>
        <w:tc>
          <w:tcPr>
            <w:tcW w:w="2338" w:type="dxa"/>
          </w:tcPr>
          <w:p w14:paraId="5AC4CCA4" w14:textId="3A0858F0" w:rsidR="006F6A31" w:rsidRDefault="00A02C73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,484</w:t>
            </w:r>
          </w:p>
        </w:tc>
        <w:tc>
          <w:tcPr>
            <w:tcW w:w="2338" w:type="dxa"/>
          </w:tcPr>
          <w:p w14:paraId="4AEBA8BD" w14:textId="5A437E16" w:rsidR="006F6A31" w:rsidRDefault="00A02C73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6F6A31" w:rsidRPr="00986BAB" w14:paraId="77BB3A16" w14:textId="77777777">
        <w:tc>
          <w:tcPr>
            <w:tcW w:w="2337" w:type="dxa"/>
          </w:tcPr>
          <w:p w14:paraId="7CF60420" w14:textId="204D0C62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37" w:type="dxa"/>
          </w:tcPr>
          <w:p w14:paraId="05093BEF" w14:textId="07AC98A3" w:rsidR="006F6A31" w:rsidRDefault="0087765F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7,972</w:t>
            </w:r>
          </w:p>
        </w:tc>
        <w:tc>
          <w:tcPr>
            <w:tcW w:w="2338" w:type="dxa"/>
          </w:tcPr>
          <w:p w14:paraId="4E4D007D" w14:textId="6E4DAA52" w:rsidR="006F6A31" w:rsidRDefault="0087765F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,348</w:t>
            </w:r>
          </w:p>
        </w:tc>
        <w:tc>
          <w:tcPr>
            <w:tcW w:w="2338" w:type="dxa"/>
          </w:tcPr>
          <w:p w14:paraId="7B188BE1" w14:textId="7537698F" w:rsidR="006F6A31" w:rsidRDefault="0087765F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</w:tr>
      <w:tr w:rsidR="006F6A31" w:rsidRPr="00986BAB" w14:paraId="535F3668" w14:textId="77777777">
        <w:tc>
          <w:tcPr>
            <w:tcW w:w="2337" w:type="dxa"/>
          </w:tcPr>
          <w:p w14:paraId="2588EFD6" w14:textId="37A1CD58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37" w:type="dxa"/>
          </w:tcPr>
          <w:p w14:paraId="1165B66B" w14:textId="4F75F273" w:rsidR="006F6A31" w:rsidRDefault="0091720B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8,530</w:t>
            </w:r>
          </w:p>
        </w:tc>
        <w:tc>
          <w:tcPr>
            <w:tcW w:w="2338" w:type="dxa"/>
          </w:tcPr>
          <w:p w14:paraId="0613D9E7" w14:textId="4ABA112A" w:rsidR="006F6A31" w:rsidRDefault="0091720B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,567</w:t>
            </w:r>
          </w:p>
        </w:tc>
        <w:tc>
          <w:tcPr>
            <w:tcW w:w="2338" w:type="dxa"/>
          </w:tcPr>
          <w:p w14:paraId="429B1AC8" w14:textId="2F38EA95" w:rsidR="006F6A31" w:rsidRDefault="00CF5E07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</w:tr>
      <w:tr w:rsidR="006F6A31" w:rsidRPr="00986BAB" w14:paraId="36990550" w14:textId="77777777">
        <w:tc>
          <w:tcPr>
            <w:tcW w:w="2337" w:type="dxa"/>
          </w:tcPr>
          <w:p w14:paraId="2514802C" w14:textId="63889154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37" w:type="dxa"/>
          </w:tcPr>
          <w:p w14:paraId="1E85CB9D" w14:textId="54B3EBC0" w:rsidR="006F6A31" w:rsidRDefault="00B8119B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8,804</w:t>
            </w:r>
          </w:p>
        </w:tc>
        <w:tc>
          <w:tcPr>
            <w:tcW w:w="2338" w:type="dxa"/>
          </w:tcPr>
          <w:p w14:paraId="0DE0FF49" w14:textId="3BA5F683" w:rsidR="006F6A31" w:rsidRDefault="00B8119B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,122</w:t>
            </w:r>
          </w:p>
        </w:tc>
        <w:tc>
          <w:tcPr>
            <w:tcW w:w="2338" w:type="dxa"/>
          </w:tcPr>
          <w:p w14:paraId="0BAE3E4F" w14:textId="1CC18F4A" w:rsidR="006F6A31" w:rsidRDefault="00C85E64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</w:tr>
      <w:tr w:rsidR="006F6A31" w:rsidRPr="00986BAB" w14:paraId="41A621B7" w14:textId="77777777">
        <w:tc>
          <w:tcPr>
            <w:tcW w:w="2337" w:type="dxa"/>
          </w:tcPr>
          <w:p w14:paraId="3A9B153B" w14:textId="67B6DEBF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37" w:type="dxa"/>
          </w:tcPr>
          <w:p w14:paraId="6A8A563E" w14:textId="1C07F0E9" w:rsidR="006F6A31" w:rsidRDefault="003043C2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9,370</w:t>
            </w:r>
          </w:p>
        </w:tc>
        <w:tc>
          <w:tcPr>
            <w:tcW w:w="2338" w:type="dxa"/>
          </w:tcPr>
          <w:p w14:paraId="581B723F" w14:textId="7A69DA50" w:rsidR="006F6A31" w:rsidRDefault="003043C2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,788</w:t>
            </w:r>
          </w:p>
        </w:tc>
        <w:tc>
          <w:tcPr>
            <w:tcW w:w="2338" w:type="dxa"/>
          </w:tcPr>
          <w:p w14:paraId="2FFAC00B" w14:textId="4AA09AE9" w:rsidR="006F6A31" w:rsidRDefault="003043C2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</w:tr>
      <w:tr w:rsidR="006F6A31" w:rsidRPr="00986BAB" w14:paraId="6E5E506B" w14:textId="77777777">
        <w:tc>
          <w:tcPr>
            <w:tcW w:w="2337" w:type="dxa"/>
          </w:tcPr>
          <w:p w14:paraId="440525CF" w14:textId="37767920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37" w:type="dxa"/>
          </w:tcPr>
          <w:p w14:paraId="148845ED" w14:textId="537CE612" w:rsidR="006F6A31" w:rsidRDefault="00382BFE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9,796</w:t>
            </w:r>
          </w:p>
        </w:tc>
        <w:tc>
          <w:tcPr>
            <w:tcW w:w="2338" w:type="dxa"/>
          </w:tcPr>
          <w:p w14:paraId="4AEF52C3" w14:textId="174D6E8A" w:rsidR="006F6A31" w:rsidRDefault="00382BFE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,306</w:t>
            </w:r>
          </w:p>
        </w:tc>
        <w:tc>
          <w:tcPr>
            <w:tcW w:w="2338" w:type="dxa"/>
          </w:tcPr>
          <w:p w14:paraId="5A46EF7C" w14:textId="06CBD875" w:rsidR="006F6A31" w:rsidRDefault="00382BFE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</w:tr>
      <w:tr w:rsidR="006F6A31" w:rsidRPr="00986BAB" w14:paraId="7FD53CBE" w14:textId="77777777">
        <w:tc>
          <w:tcPr>
            <w:tcW w:w="2337" w:type="dxa"/>
          </w:tcPr>
          <w:p w14:paraId="0BCA5C03" w14:textId="58F81D8F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337" w:type="dxa"/>
          </w:tcPr>
          <w:p w14:paraId="6D388560" w14:textId="47007E06" w:rsidR="006F6A31" w:rsidRDefault="00063D43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0,111</w:t>
            </w:r>
          </w:p>
        </w:tc>
        <w:tc>
          <w:tcPr>
            <w:tcW w:w="2338" w:type="dxa"/>
          </w:tcPr>
          <w:p w14:paraId="2C61AD1C" w14:textId="0CE4C719" w:rsidR="006F6A31" w:rsidRDefault="00063D43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,104</w:t>
            </w:r>
          </w:p>
        </w:tc>
        <w:tc>
          <w:tcPr>
            <w:tcW w:w="2338" w:type="dxa"/>
          </w:tcPr>
          <w:p w14:paraId="3A3AE0F7" w14:textId="4C0A6E35" w:rsidR="006F6A31" w:rsidRDefault="00063D43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</w:tr>
      <w:tr w:rsidR="006F6A31" w:rsidRPr="00986BAB" w14:paraId="4B2FF8A8" w14:textId="77777777">
        <w:tc>
          <w:tcPr>
            <w:tcW w:w="2337" w:type="dxa"/>
          </w:tcPr>
          <w:p w14:paraId="21209D67" w14:textId="378BF0A0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37" w:type="dxa"/>
          </w:tcPr>
          <w:p w14:paraId="7B43412C" w14:textId="333808A6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0,387</w:t>
            </w:r>
          </w:p>
        </w:tc>
        <w:tc>
          <w:tcPr>
            <w:tcW w:w="2338" w:type="dxa"/>
          </w:tcPr>
          <w:p w14:paraId="5E281D22" w14:textId="4CA71CFF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,913</w:t>
            </w:r>
          </w:p>
        </w:tc>
        <w:tc>
          <w:tcPr>
            <w:tcW w:w="2338" w:type="dxa"/>
          </w:tcPr>
          <w:p w14:paraId="43F28D9F" w14:textId="12B9D3AF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</w:tr>
      <w:tr w:rsidR="006F6A31" w:rsidRPr="00986BAB" w14:paraId="3D76DC72" w14:textId="77777777">
        <w:tc>
          <w:tcPr>
            <w:tcW w:w="2337" w:type="dxa"/>
          </w:tcPr>
          <w:p w14:paraId="24FE8607" w14:textId="6B97F08A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37" w:type="dxa"/>
          </w:tcPr>
          <w:p w14:paraId="53689282" w14:textId="29271AD7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0,864</w:t>
            </w:r>
          </w:p>
        </w:tc>
        <w:tc>
          <w:tcPr>
            <w:tcW w:w="2338" w:type="dxa"/>
          </w:tcPr>
          <w:p w14:paraId="6DC96881" w14:textId="468EAE8D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,467</w:t>
            </w:r>
          </w:p>
        </w:tc>
        <w:tc>
          <w:tcPr>
            <w:tcW w:w="2338" w:type="dxa"/>
          </w:tcPr>
          <w:p w14:paraId="62BB108D" w14:textId="508E8690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</w:tr>
      <w:tr w:rsidR="006F6A31" w:rsidRPr="00986BAB" w14:paraId="55360106" w14:textId="77777777">
        <w:tc>
          <w:tcPr>
            <w:tcW w:w="2337" w:type="dxa"/>
          </w:tcPr>
          <w:p w14:paraId="33025530" w14:textId="29584103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37" w:type="dxa"/>
          </w:tcPr>
          <w:p w14:paraId="7B8AE082" w14:textId="742A8F15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1,261</w:t>
            </w:r>
          </w:p>
        </w:tc>
        <w:tc>
          <w:tcPr>
            <w:tcW w:w="2338" w:type="dxa"/>
          </w:tcPr>
          <w:p w14:paraId="19D3E5C6" w14:textId="23BD18C1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,897</w:t>
            </w:r>
          </w:p>
        </w:tc>
        <w:tc>
          <w:tcPr>
            <w:tcW w:w="2338" w:type="dxa"/>
          </w:tcPr>
          <w:p w14:paraId="71228ADC" w14:textId="495F6CCD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6F6A31" w:rsidRPr="00986BAB" w14:paraId="22D29D51" w14:textId="77777777">
        <w:tc>
          <w:tcPr>
            <w:tcW w:w="2337" w:type="dxa"/>
          </w:tcPr>
          <w:p w14:paraId="1F92F6EB" w14:textId="04281190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337" w:type="dxa"/>
          </w:tcPr>
          <w:p w14:paraId="64176B63" w14:textId="6183F5D0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1,572</w:t>
            </w:r>
          </w:p>
        </w:tc>
        <w:tc>
          <w:tcPr>
            <w:tcW w:w="2338" w:type="dxa"/>
          </w:tcPr>
          <w:p w14:paraId="717FA2E2" w14:textId="6C935B89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,854</w:t>
            </w:r>
          </w:p>
        </w:tc>
        <w:tc>
          <w:tcPr>
            <w:tcW w:w="2338" w:type="dxa"/>
          </w:tcPr>
          <w:p w14:paraId="4898A3D9" w14:textId="068CF431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</w:tr>
      <w:tr w:rsidR="006F6A31" w:rsidRPr="00986BAB" w14:paraId="6B0D6C0A" w14:textId="77777777">
        <w:tc>
          <w:tcPr>
            <w:tcW w:w="2337" w:type="dxa"/>
          </w:tcPr>
          <w:p w14:paraId="7FE17DB1" w14:textId="120BF380" w:rsidR="006F6A31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37" w:type="dxa"/>
          </w:tcPr>
          <w:p w14:paraId="089FF5CD" w14:textId="7592C1F3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1,827</w:t>
            </w:r>
          </w:p>
        </w:tc>
        <w:tc>
          <w:tcPr>
            <w:tcW w:w="2338" w:type="dxa"/>
          </w:tcPr>
          <w:p w14:paraId="7BA56EBE" w14:textId="02386E7B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,067</w:t>
            </w:r>
          </w:p>
        </w:tc>
        <w:tc>
          <w:tcPr>
            <w:tcW w:w="2338" w:type="dxa"/>
          </w:tcPr>
          <w:p w14:paraId="149674D9" w14:textId="30354E6A" w:rsidR="006F6A31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305305" w:rsidRPr="00986BAB" w14:paraId="44573C97" w14:textId="77777777">
        <w:tc>
          <w:tcPr>
            <w:tcW w:w="2337" w:type="dxa"/>
          </w:tcPr>
          <w:p w14:paraId="34F1FC8B" w14:textId="0C89C804" w:rsidR="00305305" w:rsidRDefault="00305305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337" w:type="dxa"/>
          </w:tcPr>
          <w:p w14:paraId="4272279A" w14:textId="5CCC7177" w:rsidR="00305305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2,285</w:t>
            </w:r>
          </w:p>
        </w:tc>
        <w:tc>
          <w:tcPr>
            <w:tcW w:w="2338" w:type="dxa"/>
          </w:tcPr>
          <w:p w14:paraId="3066273F" w14:textId="62F4995B" w:rsidR="00305305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,262</w:t>
            </w:r>
          </w:p>
        </w:tc>
        <w:tc>
          <w:tcPr>
            <w:tcW w:w="2338" w:type="dxa"/>
          </w:tcPr>
          <w:p w14:paraId="59FC6FBB" w14:textId="6AECB669" w:rsidR="00305305" w:rsidRDefault="007556CA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574610" w:rsidRPr="00986BAB" w14:paraId="5FA109E7" w14:textId="77777777">
        <w:tc>
          <w:tcPr>
            <w:tcW w:w="2337" w:type="dxa"/>
          </w:tcPr>
          <w:p w14:paraId="4F2D68F7" w14:textId="264EFE2D" w:rsidR="00574610" w:rsidRDefault="00574610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337" w:type="dxa"/>
          </w:tcPr>
          <w:p w14:paraId="1C20AC64" w14:textId="7D08ECAF" w:rsidR="00574610" w:rsidRDefault="00574610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949,906</w:t>
            </w:r>
          </w:p>
        </w:tc>
        <w:tc>
          <w:tcPr>
            <w:tcW w:w="2338" w:type="dxa"/>
          </w:tcPr>
          <w:p w14:paraId="2C8237F2" w14:textId="3DDDA6D2" w:rsidR="00574610" w:rsidRDefault="00574610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78,853</w:t>
            </w:r>
          </w:p>
        </w:tc>
        <w:tc>
          <w:tcPr>
            <w:tcW w:w="2338" w:type="dxa"/>
          </w:tcPr>
          <w:p w14:paraId="1AA8FA8F" w14:textId="5D353D5A" w:rsidR="00574610" w:rsidRDefault="00574610" w:rsidP="00935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</w:tr>
    </w:tbl>
    <w:p w14:paraId="1B49BAE7" w14:textId="4917AD82" w:rsidR="00752086" w:rsidRPr="00986BAB" w:rsidRDefault="006077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urce: </w:t>
      </w:r>
      <w:hyperlink r:id="rId4" w:history="1">
        <w:r w:rsidRPr="003E09BE">
          <w:rPr>
            <w:rStyle w:val="Hyperlink"/>
            <w:rFonts w:ascii="Times New Roman" w:hAnsi="Times New Roman" w:cs="Times New Roman"/>
          </w:rPr>
          <w:t>https://www.census.gov/programs-surveys/household-pulse-survey/technical-documentation/source-accuracy.html</w:t>
        </w:r>
      </w:hyperlink>
      <w:r>
        <w:rPr>
          <w:rFonts w:ascii="Times New Roman" w:hAnsi="Times New Roman" w:cs="Times New Roman"/>
        </w:rPr>
        <w:t xml:space="preserve"> </w:t>
      </w:r>
    </w:p>
    <w:sectPr w:rsidR="00752086" w:rsidRPr="00986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EB9"/>
    <w:rsid w:val="00010DBC"/>
    <w:rsid w:val="00063D43"/>
    <w:rsid w:val="000C7104"/>
    <w:rsid w:val="0018077B"/>
    <w:rsid w:val="001B52FD"/>
    <w:rsid w:val="001E06C0"/>
    <w:rsid w:val="001F17BE"/>
    <w:rsid w:val="00225A13"/>
    <w:rsid w:val="002D4C26"/>
    <w:rsid w:val="003043C2"/>
    <w:rsid w:val="00305305"/>
    <w:rsid w:val="00382BFE"/>
    <w:rsid w:val="0046681E"/>
    <w:rsid w:val="00574610"/>
    <w:rsid w:val="00594657"/>
    <w:rsid w:val="0060774F"/>
    <w:rsid w:val="006F6A31"/>
    <w:rsid w:val="00752086"/>
    <w:rsid w:val="007556CA"/>
    <w:rsid w:val="0087765F"/>
    <w:rsid w:val="008D7EC9"/>
    <w:rsid w:val="0091720B"/>
    <w:rsid w:val="0093591C"/>
    <w:rsid w:val="00986BAB"/>
    <w:rsid w:val="00A02C73"/>
    <w:rsid w:val="00B8119B"/>
    <w:rsid w:val="00C80F29"/>
    <w:rsid w:val="00C85E64"/>
    <w:rsid w:val="00CF5E07"/>
    <w:rsid w:val="00DA7274"/>
    <w:rsid w:val="00E70EB8"/>
    <w:rsid w:val="00EE5287"/>
    <w:rsid w:val="00F70FB8"/>
    <w:rsid w:val="00F97CF7"/>
    <w:rsid w:val="00FC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5DA36"/>
  <w15:chartTrackingRefBased/>
  <w15:docId w15:val="{66FB1466-BA8D-DA45-9CDC-D89A746AB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E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E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E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E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E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E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E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E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E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1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77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77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ensus.gov/programs-surveys/household-pulse-survey/technical-documentation/source-accuracy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29</Characters>
  <Application>Microsoft Office Word</Application>
  <DocSecurity>0</DocSecurity>
  <Lines>15</Lines>
  <Paragraphs>4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ustafson</dc:creator>
  <cp:keywords/>
  <dc:description/>
  <cp:lastModifiedBy>Christopher Gustafson</cp:lastModifiedBy>
  <cp:revision>2</cp:revision>
  <dcterms:created xsi:type="dcterms:W3CDTF">2025-07-18T02:03:00Z</dcterms:created>
  <dcterms:modified xsi:type="dcterms:W3CDTF">2025-07-18T02:03:00Z</dcterms:modified>
</cp:coreProperties>
</file>